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839B5" w14:textId="04649F00" w:rsidR="00860FAF" w:rsidRPr="00860FAF" w:rsidRDefault="0099148B" w:rsidP="00EA78FE">
      <w:pPr>
        <w:jc w:val="center"/>
        <w:rPr>
          <w:b/>
          <w:sz w:val="36"/>
          <w:szCs w:val="36"/>
        </w:rPr>
      </w:pPr>
      <w:r w:rsidRPr="00860FAF"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>1</w:t>
      </w:r>
      <w:r w:rsidRPr="00860FAF">
        <w:rPr>
          <w:b/>
          <w:sz w:val="36"/>
          <w:szCs w:val="36"/>
        </w:rPr>
        <w:t xml:space="preserve"> </w:t>
      </w:r>
      <w:r w:rsidR="00860FAF" w:rsidRPr="00860FAF">
        <w:rPr>
          <w:b/>
          <w:sz w:val="36"/>
          <w:szCs w:val="36"/>
        </w:rPr>
        <w:t>Table</w:t>
      </w:r>
    </w:p>
    <w:p w14:paraId="3D7ABF87" w14:textId="77777777" w:rsidR="00860FAF" w:rsidRDefault="00860FAF" w:rsidP="00EA78FE">
      <w:pPr>
        <w:jc w:val="center"/>
        <w:rPr>
          <w:b/>
          <w:sz w:val="28"/>
          <w:szCs w:val="28"/>
        </w:rPr>
      </w:pPr>
    </w:p>
    <w:p w14:paraId="291271AA" w14:textId="77777777" w:rsidR="00860FAF" w:rsidRPr="00860FAF" w:rsidRDefault="00860FAF" w:rsidP="00860FAF">
      <w:pPr>
        <w:jc w:val="center"/>
        <w:rPr>
          <w:b/>
          <w:sz w:val="32"/>
          <w:szCs w:val="32"/>
        </w:rPr>
      </w:pPr>
      <w:r w:rsidRPr="00860FAF">
        <w:rPr>
          <w:b/>
          <w:sz w:val="32"/>
          <w:szCs w:val="32"/>
        </w:rPr>
        <w:t>Proxy responses to ICECAP-A: Exploring variation across multiple proxy assessments of capability well-being for the same individuals</w:t>
      </w:r>
    </w:p>
    <w:p w14:paraId="439F5582" w14:textId="77777777" w:rsidR="00860FAF" w:rsidRPr="00860FAF" w:rsidRDefault="00860FAF" w:rsidP="00860FAF">
      <w:pPr>
        <w:jc w:val="center"/>
        <w:rPr>
          <w:b/>
          <w:sz w:val="28"/>
          <w:szCs w:val="28"/>
        </w:rPr>
      </w:pPr>
    </w:p>
    <w:p w14:paraId="52A03265" w14:textId="77777777" w:rsidR="00AE0D47" w:rsidRDefault="00860FAF" w:rsidP="00860FAF">
      <w:pPr>
        <w:jc w:val="center"/>
      </w:pPr>
      <w:r>
        <w:rPr>
          <w:b/>
          <w:sz w:val="28"/>
          <w:szCs w:val="28"/>
        </w:rPr>
        <w:t xml:space="preserve">Philip Kinghorn &amp; </w:t>
      </w:r>
      <w:proofErr w:type="spellStart"/>
      <w:r>
        <w:rPr>
          <w:b/>
          <w:sz w:val="28"/>
          <w:szCs w:val="28"/>
        </w:rPr>
        <w:t>Nafsika</w:t>
      </w:r>
      <w:proofErr w:type="spellEnd"/>
      <w:r>
        <w:rPr>
          <w:b/>
          <w:sz w:val="28"/>
          <w:szCs w:val="28"/>
        </w:rPr>
        <w:t xml:space="preserve"> </w:t>
      </w:r>
      <w:proofErr w:type="spellStart"/>
      <w:r>
        <w:rPr>
          <w:b/>
          <w:sz w:val="28"/>
          <w:szCs w:val="28"/>
        </w:rPr>
        <w:t>Afentou</w:t>
      </w:r>
      <w:proofErr w:type="spellEnd"/>
    </w:p>
    <w:p w14:paraId="66BA222F" w14:textId="77777777" w:rsidR="00860FAF" w:rsidRDefault="00860FAF" w:rsidP="00EA78FE">
      <w:pPr>
        <w:jc w:val="center"/>
        <w:rPr>
          <w:b/>
          <w:sz w:val="24"/>
          <w:szCs w:val="24"/>
        </w:rPr>
      </w:pPr>
    </w:p>
    <w:p w14:paraId="0DBE4895" w14:textId="77777777" w:rsidR="00EA78FE" w:rsidRDefault="005D4711" w:rsidP="00860FAF">
      <w:r>
        <w:rPr>
          <w:b/>
          <w:sz w:val="24"/>
          <w:szCs w:val="24"/>
        </w:rPr>
        <w:t>Plotting Participants’ own ICECAP scores against their proxy scores</w:t>
      </w:r>
      <w:r w:rsidR="00860FAF">
        <w:rPr>
          <w:b/>
          <w:sz w:val="24"/>
          <w:szCs w:val="24"/>
        </w:rPr>
        <w:t>:</w:t>
      </w:r>
    </w:p>
    <w:p w14:paraId="57F337FF" w14:textId="77777777" w:rsidR="00EA78FE" w:rsidRDefault="00EA78FE" w:rsidP="00EA78FE">
      <w:pPr>
        <w:jc w:val="center"/>
      </w:pPr>
      <w:r>
        <w:rPr>
          <w:noProof/>
          <w:lang w:eastAsia="en-GB"/>
        </w:rPr>
        <w:drawing>
          <wp:inline distT="0" distB="0" distL="0" distR="0" wp14:anchorId="00DF15FF" wp14:editId="095B8067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8B8107F" w14:textId="77777777" w:rsidR="00EA78FE" w:rsidRDefault="00EA78FE" w:rsidP="00EA78FE">
      <w:pPr>
        <w:jc w:val="center"/>
      </w:pPr>
      <w:r>
        <w:rPr>
          <w:noProof/>
          <w:lang w:eastAsia="en-GB"/>
        </w:rPr>
        <w:drawing>
          <wp:inline distT="0" distB="0" distL="0" distR="0" wp14:anchorId="16599BB4" wp14:editId="06B714C9">
            <wp:extent cx="4572000" cy="2743200"/>
            <wp:effectExtent l="0" t="0" r="1905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85DB054" w14:textId="77777777" w:rsidR="00EA78FE" w:rsidRDefault="00EA78FE" w:rsidP="00EA78FE">
      <w:pPr>
        <w:jc w:val="center"/>
      </w:pPr>
    </w:p>
    <w:p w14:paraId="7D425855" w14:textId="77777777" w:rsidR="00EA78FE" w:rsidRDefault="00EA78FE" w:rsidP="00EA78FE">
      <w:pPr>
        <w:jc w:val="center"/>
      </w:pPr>
      <w:r>
        <w:rPr>
          <w:noProof/>
          <w:lang w:eastAsia="en-GB"/>
        </w:rPr>
        <w:drawing>
          <wp:inline distT="0" distB="0" distL="0" distR="0" wp14:anchorId="38A50A52" wp14:editId="2E89BCD3">
            <wp:extent cx="4572000" cy="27432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543C291" w14:textId="77777777" w:rsidR="00EA78FE" w:rsidRDefault="00EA78FE" w:rsidP="00EA78FE">
      <w:pPr>
        <w:jc w:val="center"/>
      </w:pPr>
    </w:p>
    <w:p w14:paraId="438C2119" w14:textId="77777777" w:rsidR="00EA78FE" w:rsidRDefault="00EA78FE" w:rsidP="00EA78FE">
      <w:pPr>
        <w:jc w:val="center"/>
      </w:pPr>
      <w:r>
        <w:rPr>
          <w:noProof/>
          <w:lang w:eastAsia="en-GB"/>
        </w:rPr>
        <w:drawing>
          <wp:inline distT="0" distB="0" distL="0" distR="0" wp14:anchorId="751DC251" wp14:editId="11B48B33">
            <wp:extent cx="4572000" cy="2743200"/>
            <wp:effectExtent l="0" t="0" r="19050" b="1905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1DE8FA0" w14:textId="77777777" w:rsidR="00EA78FE" w:rsidRDefault="00EA78FE" w:rsidP="00EA78FE">
      <w:pPr>
        <w:jc w:val="center"/>
      </w:pPr>
    </w:p>
    <w:p w14:paraId="0238DB46" w14:textId="77777777" w:rsidR="00EA78FE" w:rsidRDefault="00EA78FE" w:rsidP="00EA78FE">
      <w:pPr>
        <w:jc w:val="center"/>
      </w:pPr>
    </w:p>
    <w:p w14:paraId="5A40C081" w14:textId="77777777" w:rsidR="00EA78FE" w:rsidRDefault="00EA78FE" w:rsidP="00EA78FE">
      <w:pPr>
        <w:jc w:val="center"/>
      </w:pPr>
    </w:p>
    <w:p w14:paraId="0125F7ED" w14:textId="77777777" w:rsidR="00EA78FE" w:rsidRDefault="00EA78FE" w:rsidP="00EA78FE">
      <w:pPr>
        <w:jc w:val="center"/>
      </w:pPr>
    </w:p>
    <w:p w14:paraId="28A4E829" w14:textId="77777777" w:rsidR="00EA78FE" w:rsidRDefault="00EA78FE" w:rsidP="00EA78FE">
      <w:pPr>
        <w:jc w:val="center"/>
      </w:pPr>
    </w:p>
    <w:p w14:paraId="596B350D" w14:textId="77777777" w:rsidR="00EA78FE" w:rsidRDefault="00EA78FE" w:rsidP="00EA78FE">
      <w:pPr>
        <w:jc w:val="center"/>
      </w:pPr>
    </w:p>
    <w:sectPr w:rsidR="00EA78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8FE"/>
    <w:rsid w:val="004F02FD"/>
    <w:rsid w:val="005D4711"/>
    <w:rsid w:val="00860FAF"/>
    <w:rsid w:val="00865C86"/>
    <w:rsid w:val="0099148B"/>
    <w:rsid w:val="00AE0D47"/>
    <w:rsid w:val="00B10FDF"/>
    <w:rsid w:val="00EA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C4C0D"/>
  <w15:docId w15:val="{CBF0FF8C-9E9C-40C8-82D1-7EC97FA58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8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8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G$1</c:f>
              <c:strCache>
                <c:ptCount val="1"/>
                <c:pt idx="0">
                  <c:v>Vignette A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F$2:$F$64</c:f>
              <c:numCache>
                <c:formatCode>General</c:formatCode>
                <c:ptCount val="63"/>
                <c:pt idx="1">
                  <c:v>0.70900000000000007</c:v>
                </c:pt>
                <c:pt idx="2">
                  <c:v>0.94710000000000005</c:v>
                </c:pt>
                <c:pt idx="3">
                  <c:v>0.94710000000000005</c:v>
                </c:pt>
                <c:pt idx="4">
                  <c:v>0.97770000000000001</c:v>
                </c:pt>
                <c:pt idx="5">
                  <c:v>0.91500000000000004</c:v>
                </c:pt>
                <c:pt idx="6">
                  <c:v>0.78139999999999998</c:v>
                </c:pt>
                <c:pt idx="7">
                  <c:v>0.88790000000000002</c:v>
                </c:pt>
                <c:pt idx="8">
                  <c:v>0.72089999999999999</c:v>
                </c:pt>
                <c:pt idx="9">
                  <c:v>0.91500000000000004</c:v>
                </c:pt>
                <c:pt idx="10">
                  <c:v>1</c:v>
                </c:pt>
                <c:pt idx="11">
                  <c:v>0.93080000000000007</c:v>
                </c:pt>
                <c:pt idx="12">
                  <c:v>1</c:v>
                </c:pt>
                <c:pt idx="13">
                  <c:v>0.91500000000000004</c:v>
                </c:pt>
                <c:pt idx="14">
                  <c:v>0.96940000000000004</c:v>
                </c:pt>
                <c:pt idx="15">
                  <c:v>1</c:v>
                </c:pt>
                <c:pt idx="16">
                  <c:v>1</c:v>
                </c:pt>
                <c:pt idx="17">
                  <c:v>0.84930000000000005</c:v>
                </c:pt>
                <c:pt idx="18">
                  <c:v>1</c:v>
                </c:pt>
                <c:pt idx="19">
                  <c:v>0.91020000000000012</c:v>
                </c:pt>
                <c:pt idx="20">
                  <c:v>0.94710000000000005</c:v>
                </c:pt>
                <c:pt idx="21">
                  <c:v>0.88140000000000007</c:v>
                </c:pt>
                <c:pt idx="22">
                  <c:v>0.7308000000000000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.97770000000000001</c:v>
                </c:pt>
                <c:pt idx="27">
                  <c:v>0.68410000000000004</c:v>
                </c:pt>
                <c:pt idx="28">
                  <c:v>0.9456</c:v>
                </c:pt>
                <c:pt idx="29">
                  <c:v>1</c:v>
                </c:pt>
                <c:pt idx="30">
                  <c:v>0.84930000000000005</c:v>
                </c:pt>
                <c:pt idx="31">
                  <c:v>0.92</c:v>
                </c:pt>
                <c:pt idx="32">
                  <c:v>0.54599999999999993</c:v>
                </c:pt>
                <c:pt idx="33">
                  <c:v>0.88790000000000002</c:v>
                </c:pt>
                <c:pt idx="34">
                  <c:v>1</c:v>
                </c:pt>
                <c:pt idx="35">
                  <c:v>0.88140000000000007</c:v>
                </c:pt>
                <c:pt idx="36">
                  <c:v>0.94710000000000005</c:v>
                </c:pt>
                <c:pt idx="37">
                  <c:v>0.96940000000000004</c:v>
                </c:pt>
                <c:pt idx="38">
                  <c:v>0.91500000000000004</c:v>
                </c:pt>
                <c:pt idx="39">
                  <c:v>0.46150000000000002</c:v>
                </c:pt>
                <c:pt idx="40">
                  <c:v>0.88790000000000002</c:v>
                </c:pt>
                <c:pt idx="41">
                  <c:v>0.26949999999999996</c:v>
                </c:pt>
                <c:pt idx="42">
                  <c:v>0.90370000000000006</c:v>
                </c:pt>
                <c:pt idx="43">
                  <c:v>0.97770000000000001</c:v>
                </c:pt>
                <c:pt idx="44">
                  <c:v>0.90370000000000006</c:v>
                </c:pt>
                <c:pt idx="45">
                  <c:v>0.80530000000000002</c:v>
                </c:pt>
                <c:pt idx="46">
                  <c:v>0.58179999999999998</c:v>
                </c:pt>
                <c:pt idx="47">
                  <c:v>0.9506</c:v>
                </c:pt>
                <c:pt idx="48">
                  <c:v>0.60439999999999994</c:v>
                </c:pt>
                <c:pt idx="49">
                  <c:v>0.91849999999999998</c:v>
                </c:pt>
                <c:pt idx="50">
                  <c:v>0.96940000000000004</c:v>
                </c:pt>
                <c:pt idx="51">
                  <c:v>0.87640000000000007</c:v>
                </c:pt>
                <c:pt idx="52">
                  <c:v>1</c:v>
                </c:pt>
                <c:pt idx="53">
                  <c:v>0.90850000000000009</c:v>
                </c:pt>
                <c:pt idx="54">
                  <c:v>0.9456</c:v>
                </c:pt>
                <c:pt idx="55">
                  <c:v>0.91200000000000003</c:v>
                </c:pt>
                <c:pt idx="56">
                  <c:v>0.96940000000000004</c:v>
                </c:pt>
                <c:pt idx="57">
                  <c:v>0.91500000000000004</c:v>
                </c:pt>
                <c:pt idx="58">
                  <c:v>0.91500000000000004</c:v>
                </c:pt>
                <c:pt idx="59">
                  <c:v>0.94710000000000005</c:v>
                </c:pt>
                <c:pt idx="60">
                  <c:v>0.9506</c:v>
                </c:pt>
                <c:pt idx="61">
                  <c:v>0.84930000000000005</c:v>
                </c:pt>
                <c:pt idx="62">
                  <c:v>0.68909999999999993</c:v>
                </c:pt>
              </c:numCache>
            </c:numRef>
          </c:xVal>
          <c:yVal>
            <c:numRef>
              <c:f>Sheet1!$G$2:$G$64</c:f>
              <c:numCache>
                <c:formatCode>General</c:formatCode>
                <c:ptCount val="63"/>
                <c:pt idx="1">
                  <c:v>0.37160000000000004</c:v>
                </c:pt>
                <c:pt idx="2">
                  <c:v>0.26949999999999996</c:v>
                </c:pt>
                <c:pt idx="3">
                  <c:v>0.1976</c:v>
                </c:pt>
                <c:pt idx="4">
                  <c:v>0.41179999999999994</c:v>
                </c:pt>
                <c:pt idx="5">
                  <c:v>0.41179999999999994</c:v>
                </c:pt>
                <c:pt idx="6">
                  <c:v>0.26949999999999996</c:v>
                </c:pt>
                <c:pt idx="7">
                  <c:v>0.4415</c:v>
                </c:pt>
                <c:pt idx="8">
                  <c:v>0.51390000000000002</c:v>
                </c:pt>
                <c:pt idx="9">
                  <c:v>0.21290000000000001</c:v>
                </c:pt>
                <c:pt idx="10">
                  <c:v>0.43199999999999994</c:v>
                </c:pt>
                <c:pt idx="11">
                  <c:v>0.43199999999999994</c:v>
                </c:pt>
                <c:pt idx="12">
                  <c:v>0.36260000000000003</c:v>
                </c:pt>
                <c:pt idx="13">
                  <c:v>0.41179999999999994</c:v>
                </c:pt>
                <c:pt idx="14">
                  <c:v>0.36009999999999998</c:v>
                </c:pt>
                <c:pt idx="15">
                  <c:v>0.374</c:v>
                </c:pt>
                <c:pt idx="16">
                  <c:v>0.33940000000000003</c:v>
                </c:pt>
                <c:pt idx="17">
                  <c:v>0.29020000000000001</c:v>
                </c:pt>
                <c:pt idx="18">
                  <c:v>0.29020000000000001</c:v>
                </c:pt>
                <c:pt idx="19">
                  <c:v>0.26750000000000002</c:v>
                </c:pt>
                <c:pt idx="20">
                  <c:v>0.1976</c:v>
                </c:pt>
                <c:pt idx="21">
                  <c:v>0.29020000000000001</c:v>
                </c:pt>
                <c:pt idx="22">
                  <c:v>0.51680000000000004</c:v>
                </c:pt>
                <c:pt idx="24">
                  <c:v>0.1472</c:v>
                </c:pt>
                <c:pt idx="25">
                  <c:v>0.49199999999999999</c:v>
                </c:pt>
                <c:pt idx="26">
                  <c:v>0.51390000000000002</c:v>
                </c:pt>
                <c:pt idx="27">
                  <c:v>0.57230000000000003</c:v>
                </c:pt>
                <c:pt idx="28">
                  <c:v>0.4622</c:v>
                </c:pt>
                <c:pt idx="29">
                  <c:v>0.29430000000000001</c:v>
                </c:pt>
                <c:pt idx="30">
                  <c:v>0.37160000000000004</c:v>
                </c:pt>
                <c:pt idx="31">
                  <c:v>0.26949999999999996</c:v>
                </c:pt>
                <c:pt idx="32">
                  <c:v>0.1497</c:v>
                </c:pt>
                <c:pt idx="33">
                  <c:v>0.36959999999999998</c:v>
                </c:pt>
                <c:pt idx="34">
                  <c:v>0.2923</c:v>
                </c:pt>
                <c:pt idx="35">
                  <c:v>0.74500000000000011</c:v>
                </c:pt>
                <c:pt idx="36">
                  <c:v>0.26750000000000002</c:v>
                </c:pt>
                <c:pt idx="37">
                  <c:v>0.47970000000000002</c:v>
                </c:pt>
                <c:pt idx="38">
                  <c:v>0.21909999999999999</c:v>
                </c:pt>
                <c:pt idx="39">
                  <c:v>0.1203</c:v>
                </c:pt>
                <c:pt idx="40">
                  <c:v>0.33989999999999998</c:v>
                </c:pt>
                <c:pt idx="41">
                  <c:v>0.44389999999999996</c:v>
                </c:pt>
                <c:pt idx="42">
                  <c:v>0.27</c:v>
                </c:pt>
                <c:pt idx="43">
                  <c:v>0.56440000000000001</c:v>
                </c:pt>
                <c:pt idx="44">
                  <c:v>0.26949999999999996</c:v>
                </c:pt>
                <c:pt idx="45">
                  <c:v>0.1492</c:v>
                </c:pt>
                <c:pt idx="46">
                  <c:v>0.26750000000000002</c:v>
                </c:pt>
                <c:pt idx="47">
                  <c:v>0.34189999999999998</c:v>
                </c:pt>
                <c:pt idx="48">
                  <c:v>0.1203</c:v>
                </c:pt>
                <c:pt idx="49">
                  <c:v>0.1492</c:v>
                </c:pt>
                <c:pt idx="50">
                  <c:v>0.21909999999999999</c:v>
                </c:pt>
                <c:pt idx="51">
                  <c:v>0.19020000000000001</c:v>
                </c:pt>
                <c:pt idx="52">
                  <c:v>0.33940000000000003</c:v>
                </c:pt>
                <c:pt idx="53">
                  <c:v>0.14179999999999998</c:v>
                </c:pt>
                <c:pt idx="54">
                  <c:v>0.53410000000000002</c:v>
                </c:pt>
                <c:pt idx="55">
                  <c:v>0.37160000000000004</c:v>
                </c:pt>
                <c:pt idx="56">
                  <c:v>0.27</c:v>
                </c:pt>
                <c:pt idx="57">
                  <c:v>0.26949999999999996</c:v>
                </c:pt>
                <c:pt idx="58">
                  <c:v>0.39230000000000004</c:v>
                </c:pt>
                <c:pt idx="59">
                  <c:v>0.39230000000000004</c:v>
                </c:pt>
                <c:pt idx="60">
                  <c:v>0.26949999999999996</c:v>
                </c:pt>
                <c:pt idx="61">
                  <c:v>0.19220000000000001</c:v>
                </c:pt>
                <c:pt idx="62">
                  <c:v>0.6065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F60-47AF-B31A-C55E35E67D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890176"/>
        <c:axId val="90755456"/>
      </c:scatterChart>
      <c:valAx>
        <c:axId val="67890176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Own ICECAP Tarif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0755456"/>
        <c:crosses val="autoZero"/>
        <c:crossBetween val="midCat"/>
        <c:majorUnit val="0.1"/>
      </c:valAx>
      <c:valAx>
        <c:axId val="907554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Tariff for Vignette A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67890176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H$1</c:f>
              <c:strCache>
                <c:ptCount val="1"/>
                <c:pt idx="0">
                  <c:v>Vignette B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F$2:$F$64</c:f>
              <c:numCache>
                <c:formatCode>General</c:formatCode>
                <c:ptCount val="63"/>
                <c:pt idx="1">
                  <c:v>0.70900000000000007</c:v>
                </c:pt>
                <c:pt idx="2">
                  <c:v>0.94710000000000005</c:v>
                </c:pt>
                <c:pt idx="3">
                  <c:v>0.94710000000000005</c:v>
                </c:pt>
                <c:pt idx="4">
                  <c:v>0.97770000000000001</c:v>
                </c:pt>
                <c:pt idx="5">
                  <c:v>0.91500000000000004</c:v>
                </c:pt>
                <c:pt idx="6">
                  <c:v>0.78139999999999998</c:v>
                </c:pt>
                <c:pt idx="7">
                  <c:v>0.88790000000000002</c:v>
                </c:pt>
                <c:pt idx="8">
                  <c:v>0.72089999999999999</c:v>
                </c:pt>
                <c:pt idx="9">
                  <c:v>0.91500000000000004</c:v>
                </c:pt>
                <c:pt idx="10">
                  <c:v>1</c:v>
                </c:pt>
                <c:pt idx="11">
                  <c:v>0.93080000000000007</c:v>
                </c:pt>
                <c:pt idx="12">
                  <c:v>1</c:v>
                </c:pt>
                <c:pt idx="13">
                  <c:v>0.91500000000000004</c:v>
                </c:pt>
                <c:pt idx="14">
                  <c:v>0.96940000000000004</c:v>
                </c:pt>
                <c:pt idx="15">
                  <c:v>1</c:v>
                </c:pt>
                <c:pt idx="16">
                  <c:v>1</c:v>
                </c:pt>
                <c:pt idx="17">
                  <c:v>0.84930000000000005</c:v>
                </c:pt>
                <c:pt idx="18">
                  <c:v>1</c:v>
                </c:pt>
                <c:pt idx="19">
                  <c:v>0.91020000000000012</c:v>
                </c:pt>
                <c:pt idx="20">
                  <c:v>0.94710000000000005</c:v>
                </c:pt>
                <c:pt idx="21">
                  <c:v>0.88140000000000007</c:v>
                </c:pt>
                <c:pt idx="22">
                  <c:v>0.7308000000000000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.97770000000000001</c:v>
                </c:pt>
                <c:pt idx="27">
                  <c:v>0.68410000000000004</c:v>
                </c:pt>
                <c:pt idx="28">
                  <c:v>0.9456</c:v>
                </c:pt>
                <c:pt idx="29">
                  <c:v>1</c:v>
                </c:pt>
                <c:pt idx="30">
                  <c:v>0.84930000000000005</c:v>
                </c:pt>
                <c:pt idx="31">
                  <c:v>0.92</c:v>
                </c:pt>
                <c:pt idx="32">
                  <c:v>0.54599999999999993</c:v>
                </c:pt>
                <c:pt idx="33">
                  <c:v>0.88790000000000002</c:v>
                </c:pt>
                <c:pt idx="34">
                  <c:v>1</c:v>
                </c:pt>
                <c:pt idx="35">
                  <c:v>0.88140000000000007</c:v>
                </c:pt>
                <c:pt idx="36">
                  <c:v>0.94710000000000005</c:v>
                </c:pt>
                <c:pt idx="37">
                  <c:v>0.96940000000000004</c:v>
                </c:pt>
                <c:pt idx="38">
                  <c:v>0.91500000000000004</c:v>
                </c:pt>
                <c:pt idx="39">
                  <c:v>0.46150000000000002</c:v>
                </c:pt>
                <c:pt idx="40">
                  <c:v>0.88790000000000002</c:v>
                </c:pt>
                <c:pt idx="41">
                  <c:v>0.26949999999999996</c:v>
                </c:pt>
                <c:pt idx="42">
                  <c:v>0.90370000000000006</c:v>
                </c:pt>
                <c:pt idx="43">
                  <c:v>0.97770000000000001</c:v>
                </c:pt>
                <c:pt idx="44">
                  <c:v>0.90370000000000006</c:v>
                </c:pt>
                <c:pt idx="45">
                  <c:v>0.80530000000000002</c:v>
                </c:pt>
                <c:pt idx="46">
                  <c:v>0.58179999999999998</c:v>
                </c:pt>
                <c:pt idx="47">
                  <c:v>0.9506</c:v>
                </c:pt>
                <c:pt idx="48">
                  <c:v>0.60439999999999994</c:v>
                </c:pt>
                <c:pt idx="49">
                  <c:v>0.91849999999999998</c:v>
                </c:pt>
                <c:pt idx="50">
                  <c:v>0.96940000000000004</c:v>
                </c:pt>
                <c:pt idx="51">
                  <c:v>0.87640000000000007</c:v>
                </c:pt>
                <c:pt idx="52">
                  <c:v>1</c:v>
                </c:pt>
                <c:pt idx="53">
                  <c:v>0.90850000000000009</c:v>
                </c:pt>
                <c:pt idx="54">
                  <c:v>0.9456</c:v>
                </c:pt>
                <c:pt idx="55">
                  <c:v>0.91200000000000003</c:v>
                </c:pt>
                <c:pt idx="56">
                  <c:v>0.96940000000000004</c:v>
                </c:pt>
                <c:pt idx="57">
                  <c:v>0.91500000000000004</c:v>
                </c:pt>
                <c:pt idx="58">
                  <c:v>0.91500000000000004</c:v>
                </c:pt>
                <c:pt idx="59">
                  <c:v>0.94710000000000005</c:v>
                </c:pt>
                <c:pt idx="60">
                  <c:v>0.9506</c:v>
                </c:pt>
                <c:pt idx="61">
                  <c:v>0.84930000000000005</c:v>
                </c:pt>
                <c:pt idx="62">
                  <c:v>0.68909999999999993</c:v>
                </c:pt>
              </c:numCache>
            </c:numRef>
          </c:xVal>
          <c:yVal>
            <c:numRef>
              <c:f>Sheet1!$H$2:$H$64</c:f>
              <c:numCache>
                <c:formatCode>General</c:formatCode>
                <c:ptCount val="63"/>
                <c:pt idx="1">
                  <c:v>0.97770000000000001</c:v>
                </c:pt>
                <c:pt idx="2">
                  <c:v>0.96790000000000009</c:v>
                </c:pt>
                <c:pt idx="3">
                  <c:v>0.91500000000000004</c:v>
                </c:pt>
                <c:pt idx="4">
                  <c:v>0.96940000000000004</c:v>
                </c:pt>
                <c:pt idx="5">
                  <c:v>0.88790000000000002</c:v>
                </c:pt>
                <c:pt idx="6">
                  <c:v>0.84930000000000005</c:v>
                </c:pt>
                <c:pt idx="7">
                  <c:v>0.96940000000000004</c:v>
                </c:pt>
                <c:pt idx="8">
                  <c:v>0.96940000000000004</c:v>
                </c:pt>
                <c:pt idx="9">
                  <c:v>0.78140000000000009</c:v>
                </c:pt>
                <c:pt idx="10">
                  <c:v>0.90850000000000009</c:v>
                </c:pt>
                <c:pt idx="11">
                  <c:v>0.9456</c:v>
                </c:pt>
                <c:pt idx="12">
                  <c:v>0.94710000000000005</c:v>
                </c:pt>
                <c:pt idx="13">
                  <c:v>0.91500000000000004</c:v>
                </c:pt>
                <c:pt idx="14">
                  <c:v>1</c:v>
                </c:pt>
                <c:pt idx="15">
                  <c:v>0.97770000000000001</c:v>
                </c:pt>
                <c:pt idx="16">
                  <c:v>0.93910000000000005</c:v>
                </c:pt>
                <c:pt idx="17">
                  <c:v>0.96940000000000004</c:v>
                </c:pt>
                <c:pt idx="18">
                  <c:v>1</c:v>
                </c:pt>
                <c:pt idx="19">
                  <c:v>0.97770000000000001</c:v>
                </c:pt>
                <c:pt idx="20">
                  <c:v>0.94710000000000005</c:v>
                </c:pt>
                <c:pt idx="21">
                  <c:v>0.88140000000000007</c:v>
                </c:pt>
                <c:pt idx="22">
                  <c:v>0.76739999999999997</c:v>
                </c:pt>
                <c:pt idx="24">
                  <c:v>0.88790000000000002</c:v>
                </c:pt>
                <c:pt idx="25">
                  <c:v>0.96940000000000004</c:v>
                </c:pt>
                <c:pt idx="26">
                  <c:v>0.93730000000000013</c:v>
                </c:pt>
                <c:pt idx="27">
                  <c:v>0.53410000000000002</c:v>
                </c:pt>
                <c:pt idx="28">
                  <c:v>0.96790000000000009</c:v>
                </c:pt>
                <c:pt idx="29">
                  <c:v>0.93730000000000013</c:v>
                </c:pt>
                <c:pt idx="30">
                  <c:v>0.92</c:v>
                </c:pt>
                <c:pt idx="31">
                  <c:v>0.91500000000000004</c:v>
                </c:pt>
                <c:pt idx="32">
                  <c:v>0.91020000000000012</c:v>
                </c:pt>
                <c:pt idx="33">
                  <c:v>0.82000000000000006</c:v>
                </c:pt>
                <c:pt idx="34">
                  <c:v>0.84930000000000005</c:v>
                </c:pt>
                <c:pt idx="35">
                  <c:v>1</c:v>
                </c:pt>
                <c:pt idx="36">
                  <c:v>0.9456</c:v>
                </c:pt>
                <c:pt idx="37">
                  <c:v>0.93430000000000002</c:v>
                </c:pt>
                <c:pt idx="38">
                  <c:v>0.9456</c:v>
                </c:pt>
                <c:pt idx="39">
                  <c:v>0.7591</c:v>
                </c:pt>
                <c:pt idx="40">
                  <c:v>0.92</c:v>
                </c:pt>
                <c:pt idx="41">
                  <c:v>0.97770000000000001</c:v>
                </c:pt>
                <c:pt idx="42">
                  <c:v>0.91500000000000004</c:v>
                </c:pt>
                <c:pt idx="43">
                  <c:v>1</c:v>
                </c:pt>
                <c:pt idx="44">
                  <c:v>0.97289999999999999</c:v>
                </c:pt>
                <c:pt idx="45">
                  <c:v>1</c:v>
                </c:pt>
                <c:pt idx="46">
                  <c:v>0.88790000000000002</c:v>
                </c:pt>
                <c:pt idx="47">
                  <c:v>0.96790000000000009</c:v>
                </c:pt>
                <c:pt idx="48">
                  <c:v>1</c:v>
                </c:pt>
                <c:pt idx="49">
                  <c:v>1</c:v>
                </c:pt>
                <c:pt idx="50">
                  <c:v>0.94230000000000003</c:v>
                </c:pt>
                <c:pt idx="51">
                  <c:v>0.4415</c:v>
                </c:pt>
                <c:pt idx="52">
                  <c:v>0.84930000000000005</c:v>
                </c:pt>
                <c:pt idx="53">
                  <c:v>0.91500000000000004</c:v>
                </c:pt>
                <c:pt idx="54">
                  <c:v>0.96790000000000009</c:v>
                </c:pt>
                <c:pt idx="55">
                  <c:v>0.91500000000000004</c:v>
                </c:pt>
                <c:pt idx="56">
                  <c:v>1</c:v>
                </c:pt>
                <c:pt idx="57">
                  <c:v>0.91500000000000004</c:v>
                </c:pt>
                <c:pt idx="58">
                  <c:v>0.91849999999999998</c:v>
                </c:pt>
                <c:pt idx="59">
                  <c:v>0.94710000000000005</c:v>
                </c:pt>
                <c:pt idx="60">
                  <c:v>0.88790000000000002</c:v>
                </c:pt>
                <c:pt idx="61">
                  <c:v>0.88790000000000002</c:v>
                </c:pt>
                <c:pt idx="62">
                  <c:v>0.94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925-4765-B489-3E37E860AA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7075072"/>
        <c:axId val="107076992"/>
      </c:scatterChart>
      <c:valAx>
        <c:axId val="107075072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Own ICECAP Tarif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7076992"/>
        <c:crosses val="autoZero"/>
        <c:crossBetween val="midCat"/>
        <c:majorUnit val="0.1"/>
      </c:valAx>
      <c:valAx>
        <c:axId val="107076992"/>
        <c:scaling>
          <c:orientation val="minMax"/>
          <c:max val="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Tariff for Vignette B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7075072"/>
        <c:crosses val="autoZero"/>
        <c:crossBetween val="midCat"/>
        <c:majorUnit val="0.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I$1</c:f>
              <c:strCache>
                <c:ptCount val="1"/>
                <c:pt idx="0">
                  <c:v>Vignette C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F$2:$F$64</c:f>
              <c:numCache>
                <c:formatCode>General</c:formatCode>
                <c:ptCount val="63"/>
                <c:pt idx="1">
                  <c:v>0.70900000000000007</c:v>
                </c:pt>
                <c:pt idx="2">
                  <c:v>0.94710000000000005</c:v>
                </c:pt>
                <c:pt idx="3">
                  <c:v>0.94710000000000005</c:v>
                </c:pt>
                <c:pt idx="4">
                  <c:v>0.97770000000000001</c:v>
                </c:pt>
                <c:pt idx="5">
                  <c:v>0.91500000000000004</c:v>
                </c:pt>
                <c:pt idx="6">
                  <c:v>0.78139999999999998</c:v>
                </c:pt>
                <c:pt idx="7">
                  <c:v>0.88790000000000002</c:v>
                </c:pt>
                <c:pt idx="8">
                  <c:v>0.72089999999999999</c:v>
                </c:pt>
                <c:pt idx="9">
                  <c:v>0.91500000000000004</c:v>
                </c:pt>
                <c:pt idx="10">
                  <c:v>1</c:v>
                </c:pt>
                <c:pt idx="11">
                  <c:v>0.93080000000000007</c:v>
                </c:pt>
                <c:pt idx="12">
                  <c:v>1</c:v>
                </c:pt>
                <c:pt idx="13">
                  <c:v>0.91500000000000004</c:v>
                </c:pt>
                <c:pt idx="14">
                  <c:v>0.96940000000000004</c:v>
                </c:pt>
                <c:pt idx="15">
                  <c:v>1</c:v>
                </c:pt>
                <c:pt idx="16">
                  <c:v>1</c:v>
                </c:pt>
                <c:pt idx="17">
                  <c:v>0.84930000000000005</c:v>
                </c:pt>
                <c:pt idx="18">
                  <c:v>1</c:v>
                </c:pt>
                <c:pt idx="19">
                  <c:v>0.91020000000000012</c:v>
                </c:pt>
                <c:pt idx="20">
                  <c:v>0.94710000000000005</c:v>
                </c:pt>
                <c:pt idx="21">
                  <c:v>0.88140000000000007</c:v>
                </c:pt>
                <c:pt idx="22">
                  <c:v>0.7308000000000000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.97770000000000001</c:v>
                </c:pt>
                <c:pt idx="27">
                  <c:v>0.68410000000000004</c:v>
                </c:pt>
                <c:pt idx="28">
                  <c:v>0.9456</c:v>
                </c:pt>
                <c:pt idx="29">
                  <c:v>1</c:v>
                </c:pt>
                <c:pt idx="30">
                  <c:v>0.84930000000000005</c:v>
                </c:pt>
                <c:pt idx="31">
                  <c:v>0.92</c:v>
                </c:pt>
                <c:pt idx="32">
                  <c:v>0.54599999999999993</c:v>
                </c:pt>
                <c:pt idx="33">
                  <c:v>0.88790000000000002</c:v>
                </c:pt>
                <c:pt idx="34">
                  <c:v>1</c:v>
                </c:pt>
                <c:pt idx="35">
                  <c:v>0.88140000000000007</c:v>
                </c:pt>
                <c:pt idx="36">
                  <c:v>0.94710000000000005</c:v>
                </c:pt>
                <c:pt idx="37">
                  <c:v>0.96940000000000004</c:v>
                </c:pt>
                <c:pt idx="38">
                  <c:v>0.91500000000000004</c:v>
                </c:pt>
                <c:pt idx="39">
                  <c:v>0.46150000000000002</c:v>
                </c:pt>
                <c:pt idx="40">
                  <c:v>0.88790000000000002</c:v>
                </c:pt>
                <c:pt idx="41">
                  <c:v>0.26949999999999996</c:v>
                </c:pt>
                <c:pt idx="42">
                  <c:v>0.90370000000000006</c:v>
                </c:pt>
                <c:pt idx="43">
                  <c:v>0.97770000000000001</c:v>
                </c:pt>
                <c:pt idx="44">
                  <c:v>0.90370000000000006</c:v>
                </c:pt>
                <c:pt idx="45">
                  <c:v>0.80530000000000002</c:v>
                </c:pt>
                <c:pt idx="46">
                  <c:v>0.58179999999999998</c:v>
                </c:pt>
                <c:pt idx="47">
                  <c:v>0.9506</c:v>
                </c:pt>
                <c:pt idx="48">
                  <c:v>0.60439999999999994</c:v>
                </c:pt>
                <c:pt idx="49">
                  <c:v>0.91849999999999998</c:v>
                </c:pt>
                <c:pt idx="50">
                  <c:v>0.96940000000000004</c:v>
                </c:pt>
                <c:pt idx="51">
                  <c:v>0.87640000000000007</c:v>
                </c:pt>
                <c:pt idx="52">
                  <c:v>1</c:v>
                </c:pt>
                <c:pt idx="53">
                  <c:v>0.90850000000000009</c:v>
                </c:pt>
                <c:pt idx="54">
                  <c:v>0.9456</c:v>
                </c:pt>
                <c:pt idx="55">
                  <c:v>0.91200000000000003</c:v>
                </c:pt>
                <c:pt idx="56">
                  <c:v>0.96940000000000004</c:v>
                </c:pt>
                <c:pt idx="57">
                  <c:v>0.91500000000000004</c:v>
                </c:pt>
                <c:pt idx="58">
                  <c:v>0.91500000000000004</c:v>
                </c:pt>
                <c:pt idx="59">
                  <c:v>0.94710000000000005</c:v>
                </c:pt>
                <c:pt idx="60">
                  <c:v>0.9506</c:v>
                </c:pt>
                <c:pt idx="61">
                  <c:v>0.84930000000000005</c:v>
                </c:pt>
                <c:pt idx="62">
                  <c:v>0.68909999999999993</c:v>
                </c:pt>
              </c:numCache>
            </c:numRef>
          </c:xVal>
          <c:yVal>
            <c:numRef>
              <c:f>Sheet1!$I$2:$I$64</c:f>
              <c:numCache>
                <c:formatCode>General</c:formatCode>
                <c:ptCount val="63"/>
                <c:pt idx="10">
                  <c:v>0.8155</c:v>
                </c:pt>
                <c:pt idx="11">
                  <c:v>0.9456</c:v>
                </c:pt>
                <c:pt idx="12">
                  <c:v>0.9456</c:v>
                </c:pt>
                <c:pt idx="13">
                  <c:v>0.91500000000000004</c:v>
                </c:pt>
                <c:pt idx="14">
                  <c:v>0.84260000000000002</c:v>
                </c:pt>
                <c:pt idx="15">
                  <c:v>0.8155</c:v>
                </c:pt>
                <c:pt idx="16">
                  <c:v>0.84260000000000002</c:v>
                </c:pt>
                <c:pt idx="17">
                  <c:v>0.88790000000000002</c:v>
                </c:pt>
                <c:pt idx="18">
                  <c:v>0.78139999999999998</c:v>
                </c:pt>
                <c:pt idx="19">
                  <c:v>0.88790000000000002</c:v>
                </c:pt>
                <c:pt idx="20">
                  <c:v>0.70900000000000007</c:v>
                </c:pt>
                <c:pt idx="21">
                  <c:v>0.70900000000000007</c:v>
                </c:pt>
                <c:pt idx="22">
                  <c:v>0.91200000000000003</c:v>
                </c:pt>
                <c:pt idx="23">
                  <c:v>0.84409999999999996</c:v>
                </c:pt>
                <c:pt idx="24">
                  <c:v>0.8155</c:v>
                </c:pt>
                <c:pt idx="25">
                  <c:v>0.70900000000000007</c:v>
                </c:pt>
                <c:pt idx="26">
                  <c:v>0.65739999999999998</c:v>
                </c:pt>
                <c:pt idx="27">
                  <c:v>0.91500000000000004</c:v>
                </c:pt>
                <c:pt idx="28">
                  <c:v>0.74760000000000004</c:v>
                </c:pt>
                <c:pt idx="29">
                  <c:v>0.88790000000000002</c:v>
                </c:pt>
                <c:pt idx="30">
                  <c:v>0.8155</c:v>
                </c:pt>
                <c:pt idx="31">
                  <c:v>0.84260000000000002</c:v>
                </c:pt>
                <c:pt idx="32">
                  <c:v>0.64590000000000003</c:v>
                </c:pt>
                <c:pt idx="33">
                  <c:v>0.84260000000000002</c:v>
                </c:pt>
                <c:pt idx="34">
                  <c:v>0.88790000000000002</c:v>
                </c:pt>
                <c:pt idx="35">
                  <c:v>0.93730000000000013</c:v>
                </c:pt>
                <c:pt idx="36">
                  <c:v>0.77470000000000006</c:v>
                </c:pt>
                <c:pt idx="37">
                  <c:v>0.42349999999999993</c:v>
                </c:pt>
                <c:pt idx="38">
                  <c:v>0.78139999999999998</c:v>
                </c:pt>
                <c:pt idx="39">
                  <c:v>0.84930000000000005</c:v>
                </c:pt>
                <c:pt idx="40">
                  <c:v>0.88790000000000002</c:v>
                </c:pt>
                <c:pt idx="41">
                  <c:v>0.84260000000000002</c:v>
                </c:pt>
                <c:pt idx="42">
                  <c:v>0.74760000000000004</c:v>
                </c:pt>
                <c:pt idx="43">
                  <c:v>0.65739999999999998</c:v>
                </c:pt>
                <c:pt idx="44">
                  <c:v>0.88790000000000002</c:v>
                </c:pt>
                <c:pt idx="45">
                  <c:v>0.91500000000000004</c:v>
                </c:pt>
                <c:pt idx="46">
                  <c:v>0.91849999999999998</c:v>
                </c:pt>
                <c:pt idx="47">
                  <c:v>0.8155</c:v>
                </c:pt>
                <c:pt idx="48">
                  <c:v>0.88790000000000002</c:v>
                </c:pt>
                <c:pt idx="49">
                  <c:v>0.84260000000000002</c:v>
                </c:pt>
                <c:pt idx="50">
                  <c:v>0.88790000000000002</c:v>
                </c:pt>
                <c:pt idx="51">
                  <c:v>0.43210000000000004</c:v>
                </c:pt>
                <c:pt idx="52">
                  <c:v>0.68669999999999998</c:v>
                </c:pt>
                <c:pt idx="53">
                  <c:v>0.80400000000000005</c:v>
                </c:pt>
                <c:pt idx="54">
                  <c:v>0.77470000000000006</c:v>
                </c:pt>
                <c:pt idx="55">
                  <c:v>0.70900000000000007</c:v>
                </c:pt>
                <c:pt idx="56">
                  <c:v>0.8155</c:v>
                </c:pt>
                <c:pt idx="57">
                  <c:v>0.65739999999999998</c:v>
                </c:pt>
                <c:pt idx="58">
                  <c:v>0.84260000000000002</c:v>
                </c:pt>
                <c:pt idx="59">
                  <c:v>0.84260000000000002</c:v>
                </c:pt>
                <c:pt idx="60">
                  <c:v>0.65739999999999998</c:v>
                </c:pt>
                <c:pt idx="61">
                  <c:v>0.77690000000000003</c:v>
                </c:pt>
                <c:pt idx="62">
                  <c:v>0.915000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F5F-45DB-89CC-241A09F0E1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0007424"/>
        <c:axId val="109715456"/>
      </c:scatterChart>
      <c:valAx>
        <c:axId val="110007424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Own ICECAP Tarif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09715456"/>
        <c:crosses val="autoZero"/>
        <c:crossBetween val="midCat"/>
        <c:majorUnit val="0.1"/>
      </c:valAx>
      <c:valAx>
        <c:axId val="1097154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Tariff for Vignette C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000742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J$1</c:f>
              <c:strCache>
                <c:ptCount val="1"/>
                <c:pt idx="0">
                  <c:v>Vignette D</c:v>
                </c:pt>
              </c:strCache>
            </c:strRef>
          </c:tx>
          <c:spPr>
            <a:ln w="28575">
              <a:noFill/>
            </a:ln>
          </c:spPr>
          <c:xVal>
            <c:numRef>
              <c:f>Sheet1!$F$2:$F$64</c:f>
              <c:numCache>
                <c:formatCode>General</c:formatCode>
                <c:ptCount val="63"/>
                <c:pt idx="1">
                  <c:v>0.70900000000000007</c:v>
                </c:pt>
                <c:pt idx="2">
                  <c:v>0.94710000000000005</c:v>
                </c:pt>
                <c:pt idx="3">
                  <c:v>0.94710000000000005</c:v>
                </c:pt>
                <c:pt idx="4">
                  <c:v>0.97770000000000001</c:v>
                </c:pt>
                <c:pt idx="5">
                  <c:v>0.91500000000000004</c:v>
                </c:pt>
                <c:pt idx="6">
                  <c:v>0.78139999999999998</c:v>
                </c:pt>
                <c:pt idx="7">
                  <c:v>0.88790000000000002</c:v>
                </c:pt>
                <c:pt idx="8">
                  <c:v>0.72089999999999999</c:v>
                </c:pt>
                <c:pt idx="9">
                  <c:v>0.91500000000000004</c:v>
                </c:pt>
                <c:pt idx="10">
                  <c:v>1</c:v>
                </c:pt>
                <c:pt idx="11">
                  <c:v>0.93080000000000007</c:v>
                </c:pt>
                <c:pt idx="12">
                  <c:v>1</c:v>
                </c:pt>
                <c:pt idx="13">
                  <c:v>0.91500000000000004</c:v>
                </c:pt>
                <c:pt idx="14">
                  <c:v>0.96940000000000004</c:v>
                </c:pt>
                <c:pt idx="15">
                  <c:v>1</c:v>
                </c:pt>
                <c:pt idx="16">
                  <c:v>1</c:v>
                </c:pt>
                <c:pt idx="17">
                  <c:v>0.84930000000000005</c:v>
                </c:pt>
                <c:pt idx="18">
                  <c:v>1</c:v>
                </c:pt>
                <c:pt idx="19">
                  <c:v>0.91020000000000012</c:v>
                </c:pt>
                <c:pt idx="20">
                  <c:v>0.94710000000000005</c:v>
                </c:pt>
                <c:pt idx="21">
                  <c:v>0.88140000000000007</c:v>
                </c:pt>
                <c:pt idx="22">
                  <c:v>0.7308000000000000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0.97770000000000001</c:v>
                </c:pt>
                <c:pt idx="27">
                  <c:v>0.68410000000000004</c:v>
                </c:pt>
                <c:pt idx="28">
                  <c:v>0.9456</c:v>
                </c:pt>
                <c:pt idx="29">
                  <c:v>1</c:v>
                </c:pt>
                <c:pt idx="30">
                  <c:v>0.84930000000000005</c:v>
                </c:pt>
                <c:pt idx="31">
                  <c:v>0.92</c:v>
                </c:pt>
                <c:pt idx="32">
                  <c:v>0.54599999999999993</c:v>
                </c:pt>
                <c:pt idx="33">
                  <c:v>0.88790000000000002</c:v>
                </c:pt>
                <c:pt idx="34">
                  <c:v>1</c:v>
                </c:pt>
                <c:pt idx="35">
                  <c:v>0.88140000000000007</c:v>
                </c:pt>
                <c:pt idx="36">
                  <c:v>0.94710000000000005</c:v>
                </c:pt>
                <c:pt idx="37">
                  <c:v>0.96940000000000004</c:v>
                </c:pt>
                <c:pt idx="38">
                  <c:v>0.91500000000000004</c:v>
                </c:pt>
                <c:pt idx="39">
                  <c:v>0.46150000000000002</c:v>
                </c:pt>
                <c:pt idx="40">
                  <c:v>0.88790000000000002</c:v>
                </c:pt>
                <c:pt idx="41">
                  <c:v>0.26949999999999996</c:v>
                </c:pt>
                <c:pt idx="42">
                  <c:v>0.90370000000000006</c:v>
                </c:pt>
                <c:pt idx="43">
                  <c:v>0.97770000000000001</c:v>
                </c:pt>
                <c:pt idx="44">
                  <c:v>0.90370000000000006</c:v>
                </c:pt>
                <c:pt idx="45">
                  <c:v>0.80530000000000002</c:v>
                </c:pt>
                <c:pt idx="46">
                  <c:v>0.58179999999999998</c:v>
                </c:pt>
                <c:pt idx="47">
                  <c:v>0.9506</c:v>
                </c:pt>
                <c:pt idx="48">
                  <c:v>0.60439999999999994</c:v>
                </c:pt>
                <c:pt idx="49">
                  <c:v>0.91849999999999998</c:v>
                </c:pt>
                <c:pt idx="50">
                  <c:v>0.96940000000000004</c:v>
                </c:pt>
                <c:pt idx="51">
                  <c:v>0.87640000000000007</c:v>
                </c:pt>
                <c:pt idx="52">
                  <c:v>1</c:v>
                </c:pt>
                <c:pt idx="53">
                  <c:v>0.90850000000000009</c:v>
                </c:pt>
                <c:pt idx="54">
                  <c:v>0.9456</c:v>
                </c:pt>
                <c:pt idx="55">
                  <c:v>0.91200000000000003</c:v>
                </c:pt>
                <c:pt idx="56">
                  <c:v>0.96940000000000004</c:v>
                </c:pt>
                <c:pt idx="57">
                  <c:v>0.91500000000000004</c:v>
                </c:pt>
                <c:pt idx="58">
                  <c:v>0.91500000000000004</c:v>
                </c:pt>
                <c:pt idx="59">
                  <c:v>0.94710000000000005</c:v>
                </c:pt>
                <c:pt idx="60">
                  <c:v>0.9506</c:v>
                </c:pt>
                <c:pt idx="61">
                  <c:v>0.84930000000000005</c:v>
                </c:pt>
                <c:pt idx="62">
                  <c:v>0.68909999999999993</c:v>
                </c:pt>
              </c:numCache>
            </c:numRef>
          </c:xVal>
          <c:yVal>
            <c:numRef>
              <c:f>Sheet1!$J$2:$J$64</c:f>
              <c:numCache>
                <c:formatCode>General</c:formatCode>
                <c:ptCount val="63"/>
                <c:pt idx="1">
                  <c:v>0.37160000000000004</c:v>
                </c:pt>
                <c:pt idx="2">
                  <c:v>0.4415</c:v>
                </c:pt>
                <c:pt idx="3">
                  <c:v>0.46420000000000006</c:v>
                </c:pt>
                <c:pt idx="4">
                  <c:v>0.36209999999999998</c:v>
                </c:pt>
                <c:pt idx="5">
                  <c:v>0.36419999999999997</c:v>
                </c:pt>
                <c:pt idx="6">
                  <c:v>0.37160000000000004</c:v>
                </c:pt>
                <c:pt idx="7">
                  <c:v>0.4415</c:v>
                </c:pt>
                <c:pt idx="8">
                  <c:v>0.37160000000000004</c:v>
                </c:pt>
                <c:pt idx="9">
                  <c:v>0.46420000000000006</c:v>
                </c:pt>
                <c:pt idx="10">
                  <c:v>0.4415</c:v>
                </c:pt>
                <c:pt idx="11">
                  <c:v>0.53410000000000002</c:v>
                </c:pt>
                <c:pt idx="12">
                  <c:v>0.50439999999999996</c:v>
                </c:pt>
                <c:pt idx="13">
                  <c:v>0.53410000000000002</c:v>
                </c:pt>
                <c:pt idx="14">
                  <c:v>0.26949999999999996</c:v>
                </c:pt>
                <c:pt idx="15">
                  <c:v>0.37160000000000004</c:v>
                </c:pt>
                <c:pt idx="16">
                  <c:v>0.46420000000000006</c:v>
                </c:pt>
                <c:pt idx="17">
                  <c:v>0.5262</c:v>
                </c:pt>
                <c:pt idx="18">
                  <c:v>0.37160000000000004</c:v>
                </c:pt>
                <c:pt idx="19">
                  <c:v>0.37160000000000004</c:v>
                </c:pt>
                <c:pt idx="20">
                  <c:v>0.6744</c:v>
                </c:pt>
                <c:pt idx="21">
                  <c:v>0.2848</c:v>
                </c:pt>
                <c:pt idx="22">
                  <c:v>0.93080000000000007</c:v>
                </c:pt>
                <c:pt idx="24">
                  <c:v>0.4415</c:v>
                </c:pt>
                <c:pt idx="25">
                  <c:v>0.53410000000000002</c:v>
                </c:pt>
                <c:pt idx="26">
                  <c:v>0.62430000000000008</c:v>
                </c:pt>
                <c:pt idx="27">
                  <c:v>0.45679999999999998</c:v>
                </c:pt>
                <c:pt idx="28">
                  <c:v>0.4415</c:v>
                </c:pt>
                <c:pt idx="29">
                  <c:v>0.74760000000000004</c:v>
                </c:pt>
                <c:pt idx="30">
                  <c:v>0.51390000000000002</c:v>
                </c:pt>
                <c:pt idx="31">
                  <c:v>0.4415</c:v>
                </c:pt>
                <c:pt idx="32">
                  <c:v>0.62430000000000008</c:v>
                </c:pt>
                <c:pt idx="33">
                  <c:v>0.53410000000000002</c:v>
                </c:pt>
                <c:pt idx="34">
                  <c:v>0.4415</c:v>
                </c:pt>
                <c:pt idx="35">
                  <c:v>0.66290000000000004</c:v>
                </c:pt>
                <c:pt idx="36">
                  <c:v>0.69220000000000004</c:v>
                </c:pt>
                <c:pt idx="37">
                  <c:v>0.50039999999999996</c:v>
                </c:pt>
                <c:pt idx="38">
                  <c:v>0.53169999999999995</c:v>
                </c:pt>
                <c:pt idx="39">
                  <c:v>0.35470000000000002</c:v>
                </c:pt>
                <c:pt idx="40">
                  <c:v>0.29430000000000001</c:v>
                </c:pt>
                <c:pt idx="41">
                  <c:v>0.26949999999999996</c:v>
                </c:pt>
                <c:pt idx="42">
                  <c:v>0.36419999999999997</c:v>
                </c:pt>
                <c:pt idx="43">
                  <c:v>0.2515</c:v>
                </c:pt>
                <c:pt idx="44">
                  <c:v>0.26949999999999996</c:v>
                </c:pt>
                <c:pt idx="45">
                  <c:v>0.1976</c:v>
                </c:pt>
                <c:pt idx="46">
                  <c:v>0.53410000000000002</c:v>
                </c:pt>
                <c:pt idx="47">
                  <c:v>0.26949999999999996</c:v>
                </c:pt>
                <c:pt idx="48">
                  <c:v>0.60199999999999998</c:v>
                </c:pt>
                <c:pt idx="49">
                  <c:v>0.1203</c:v>
                </c:pt>
                <c:pt idx="50">
                  <c:v>0.4415</c:v>
                </c:pt>
                <c:pt idx="51">
                  <c:v>7.1900000000000006E-2</c:v>
                </c:pt>
                <c:pt idx="52">
                  <c:v>0.37160000000000004</c:v>
                </c:pt>
                <c:pt idx="53">
                  <c:v>1.7347234759768071E-18</c:v>
                </c:pt>
                <c:pt idx="54">
                  <c:v>0.29430000000000001</c:v>
                </c:pt>
                <c:pt idx="55">
                  <c:v>0.29430000000000001</c:v>
                </c:pt>
                <c:pt idx="56">
                  <c:v>0.37160000000000004</c:v>
                </c:pt>
                <c:pt idx="57">
                  <c:v>0.37160000000000004</c:v>
                </c:pt>
                <c:pt idx="58">
                  <c:v>0.4415</c:v>
                </c:pt>
                <c:pt idx="59">
                  <c:v>0.35419999999999996</c:v>
                </c:pt>
                <c:pt idx="60">
                  <c:v>0.46420000000000006</c:v>
                </c:pt>
                <c:pt idx="61">
                  <c:v>0.61880000000000002</c:v>
                </c:pt>
                <c:pt idx="62">
                  <c:v>0.44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EF6-46B4-A95E-4EE7A24E6DA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1863680"/>
        <c:axId val="111961216"/>
      </c:scatterChart>
      <c:valAx>
        <c:axId val="111863680"/>
        <c:scaling>
          <c:orientation val="minMax"/>
          <c:max val="1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Own ICECAP Tariff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1961216"/>
        <c:crosses val="autoZero"/>
        <c:crossBetween val="midCat"/>
        <c:majorUnit val="0.1"/>
      </c:valAx>
      <c:valAx>
        <c:axId val="1119612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Tariff for Vignette 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11863680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horp</dc:creator>
  <cp:lastModifiedBy>chn off32</cp:lastModifiedBy>
  <cp:revision>4</cp:revision>
  <dcterms:created xsi:type="dcterms:W3CDTF">2020-02-20T11:21:00Z</dcterms:created>
  <dcterms:modified xsi:type="dcterms:W3CDTF">2020-07-19T02:57:00Z</dcterms:modified>
</cp:coreProperties>
</file>